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73C" w:rsidRPr="00026C35" w:rsidRDefault="0037273C" w:rsidP="00D77D84">
      <w:pPr>
        <w:pStyle w:val="Caption"/>
        <w:spacing w:after="0" w:line="36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0" w:name="_Toc445362945"/>
      <w:r w:rsidRPr="00026C3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S1. </w:t>
      </w:r>
      <w:r w:rsidRPr="00026C3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aily mortality data f</w:t>
      </w:r>
      <w:r w:rsidR="004D56B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o</w:t>
      </w:r>
      <w:r w:rsidRPr="00026C3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r</w:t>
      </w:r>
      <w:bookmarkStart w:id="1" w:name="_GoBack"/>
      <w:bookmarkEnd w:id="1"/>
      <w:r w:rsidRPr="00026C3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nine </w:t>
      </w:r>
      <w:r w:rsidR="00000A3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pig herds</w:t>
      </w:r>
      <w:r w:rsidR="00000A3B" w:rsidRPr="00026C3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n the Russian Federation</w:t>
      </w:r>
      <w:r w:rsidR="00000A3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nfected with </w:t>
      </w:r>
      <w:r w:rsidRPr="00026C3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</w:t>
      </w:r>
      <w:r w:rsidR="00000A3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frican swine fever virus</w:t>
      </w:r>
      <w:bookmarkEnd w:id="0"/>
      <w:r w:rsidR="009A657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726"/>
        <w:gridCol w:w="726"/>
        <w:gridCol w:w="726"/>
        <w:gridCol w:w="726"/>
        <w:gridCol w:w="726"/>
        <w:gridCol w:w="601"/>
        <w:gridCol w:w="601"/>
        <w:gridCol w:w="601"/>
        <w:gridCol w:w="727"/>
      </w:tblGrid>
      <w:tr w:rsidR="0037273C" w:rsidRPr="00EB5396" w:rsidTr="0037273C">
        <w:trPr>
          <w:trHeight w:val="270"/>
        </w:trPr>
        <w:tc>
          <w:tcPr>
            <w:tcW w:w="1588" w:type="pct"/>
            <w:vMerge w:val="restart"/>
            <w:shd w:val="clear" w:color="auto" w:fill="auto"/>
            <w:noWrap/>
            <w:vAlign w:val="center"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Observation perio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ay)</w:t>
            </w:r>
          </w:p>
        </w:tc>
        <w:tc>
          <w:tcPr>
            <w:tcW w:w="3412" w:type="pct"/>
            <w:gridSpan w:val="9"/>
            <w:shd w:val="clear" w:color="auto" w:fill="auto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Herd number</w:t>
            </w:r>
          </w:p>
        </w:tc>
      </w:tr>
      <w:tr w:rsidR="0037273C" w:rsidRPr="00EB5396" w:rsidTr="0037273C">
        <w:trPr>
          <w:trHeight w:val="270"/>
        </w:trPr>
        <w:tc>
          <w:tcPr>
            <w:tcW w:w="1588" w:type="pct"/>
            <w:vMerge/>
            <w:shd w:val="clear" w:color="auto" w:fill="auto"/>
            <w:noWrap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402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402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402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402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33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33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333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403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37273C" w:rsidRPr="00EB5396" w:rsidTr="0037273C">
        <w:trPr>
          <w:trHeight w:val="270"/>
        </w:trPr>
        <w:tc>
          <w:tcPr>
            <w:tcW w:w="1588" w:type="pct"/>
            <w:tcBorders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3" w:type="pct"/>
            <w:tcBorders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33" w:type="pct"/>
            <w:tcBorders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2</w:t>
            </w:r>
          </w:p>
        </w:tc>
        <w:tc>
          <w:tcPr>
            <w:tcW w:w="333" w:type="pct"/>
            <w:tcBorders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03" w:type="pct"/>
            <w:tcBorders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1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1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2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1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1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2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4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D3E35" w:rsidRPr="00AD3E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D3E35" w:rsidRPr="00AD3E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2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2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1</w:t>
            </w:r>
            <w:r w:rsidR="00AD3E35" w:rsidRPr="00AD3E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8</w:t>
            </w:r>
            <w:r w:rsidR="00AD3E35" w:rsidRPr="00AD3E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3</w:t>
            </w:r>
            <w:r w:rsidR="00AD3E35" w:rsidRPr="00AD3E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12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4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AD3E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3E35" w:rsidRPr="00AD3E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3E35" w:rsidRPr="00AD3E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8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3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1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6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1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5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ru-RU" w:eastAsia="en-GB"/>
              </w:rPr>
              <w:t>8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  <w:r w:rsidR="00AD3E35" w:rsidRPr="00AD3E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AD3E35" w:rsidRPr="00AD3E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  <w:r w:rsidR="00AD3E35" w:rsidRPr="00AD3E3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  <w:bottom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tcBorders>
              <w:top w:val="nil"/>
            </w:tcBorders>
            <w:noWrap/>
            <w:hideMark/>
          </w:tcPr>
          <w:p w:rsidR="0037273C" w:rsidRPr="00EB5396" w:rsidRDefault="0037273C" w:rsidP="00060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02" w:type="pct"/>
            <w:tcBorders>
              <w:top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402" w:type="pct"/>
            <w:tcBorders>
              <w:top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02" w:type="pct"/>
            <w:tcBorders>
              <w:top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33" w:type="pct"/>
            <w:tcBorders>
              <w:top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en-GB"/>
              </w:rPr>
            </w:pPr>
            <w:r w:rsidRPr="00372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</w:tcBorders>
          </w:tcPr>
          <w:p w:rsidR="0037273C" w:rsidRPr="0037273C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2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33" w:type="pct"/>
            <w:tcBorders>
              <w:top w:val="nil"/>
            </w:tcBorders>
          </w:tcPr>
          <w:p w:rsidR="0037273C" w:rsidRPr="0037273C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727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03" w:type="pct"/>
            <w:tcBorders>
              <w:top w:val="nil"/>
            </w:tcBorders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noWrap/>
          </w:tcPr>
          <w:p w:rsidR="0037273C" w:rsidRPr="00EB5396" w:rsidRDefault="0037273C" w:rsidP="0037273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Total number of dead pigs</w:t>
            </w:r>
          </w:p>
        </w:tc>
        <w:tc>
          <w:tcPr>
            <w:tcW w:w="402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02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402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402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402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333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33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333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403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</w:tr>
      <w:tr w:rsidR="0037273C" w:rsidRPr="00EB5396" w:rsidTr="0037273C">
        <w:trPr>
          <w:trHeight w:val="255"/>
        </w:trPr>
        <w:tc>
          <w:tcPr>
            <w:tcW w:w="1588" w:type="pct"/>
            <w:noWrap/>
          </w:tcPr>
          <w:p w:rsidR="0037273C" w:rsidRPr="00EB5396" w:rsidRDefault="0037273C" w:rsidP="0037273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62D">
              <w:rPr>
                <w:rFonts w:ascii="Times New Roman" w:hAnsi="Times New Roman" w:cs="Times New Roman"/>
                <w:sz w:val="24"/>
                <w:szCs w:val="24"/>
              </w:rPr>
              <w:t>Initial number of pigs</w:t>
            </w:r>
          </w:p>
        </w:tc>
        <w:tc>
          <w:tcPr>
            <w:tcW w:w="402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1614</w:t>
            </w:r>
          </w:p>
        </w:tc>
        <w:tc>
          <w:tcPr>
            <w:tcW w:w="402" w:type="pct"/>
          </w:tcPr>
          <w:p w:rsidR="0037273C" w:rsidRPr="00B4662D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2D">
              <w:rPr>
                <w:rFonts w:ascii="Times New Roman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402" w:type="pct"/>
          </w:tcPr>
          <w:p w:rsidR="0037273C" w:rsidRPr="00B4662D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2D">
              <w:rPr>
                <w:rFonts w:ascii="Times New Roman" w:hAnsi="Times New Roman" w:cs="Times New Roman"/>
                <w:sz w:val="24"/>
                <w:szCs w:val="24"/>
              </w:rPr>
              <w:t>1753</w:t>
            </w:r>
          </w:p>
        </w:tc>
        <w:tc>
          <w:tcPr>
            <w:tcW w:w="402" w:type="pct"/>
          </w:tcPr>
          <w:p w:rsidR="0037273C" w:rsidRPr="00B4662D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2D">
              <w:rPr>
                <w:rFonts w:ascii="Times New Roman" w:hAnsi="Times New Roman" w:cs="Times New Roman"/>
                <w:sz w:val="24"/>
                <w:szCs w:val="24"/>
              </w:rPr>
              <w:t>1833</w:t>
            </w:r>
          </w:p>
        </w:tc>
        <w:tc>
          <w:tcPr>
            <w:tcW w:w="402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sz w:val="24"/>
                <w:szCs w:val="24"/>
              </w:rPr>
              <w:t>1320</w:t>
            </w:r>
          </w:p>
        </w:tc>
        <w:tc>
          <w:tcPr>
            <w:tcW w:w="333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600</w:t>
            </w:r>
          </w:p>
        </w:tc>
        <w:tc>
          <w:tcPr>
            <w:tcW w:w="333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</w:pPr>
            <w:r w:rsidRPr="00EB539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en-GB"/>
              </w:rPr>
              <w:t>600</w:t>
            </w:r>
          </w:p>
        </w:tc>
        <w:tc>
          <w:tcPr>
            <w:tcW w:w="333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600</w:t>
            </w:r>
          </w:p>
        </w:tc>
        <w:tc>
          <w:tcPr>
            <w:tcW w:w="403" w:type="pct"/>
          </w:tcPr>
          <w:p w:rsidR="0037273C" w:rsidRPr="00EB5396" w:rsidRDefault="0037273C" w:rsidP="003727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396">
              <w:rPr>
                <w:rFonts w:ascii="Times New Roman" w:hAnsi="Times New Roman" w:cs="Times New Roman"/>
                <w:bCs/>
                <w:sz w:val="24"/>
                <w:szCs w:val="24"/>
              </w:rPr>
              <w:t>2145</w:t>
            </w:r>
          </w:p>
        </w:tc>
      </w:tr>
    </w:tbl>
    <w:p w:rsidR="00AD3E35" w:rsidRPr="00EB5396" w:rsidRDefault="00AD3E35" w:rsidP="00AD3E3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3E35">
        <w:rPr>
          <w:rFonts w:ascii="Times New Roman" w:hAnsi="Times New Roman" w:cs="Times New Roman"/>
          <w:sz w:val="24"/>
          <w:szCs w:val="24"/>
        </w:rPr>
        <w:t>*</w:t>
      </w:r>
      <w:r w:rsidRPr="00EB5396">
        <w:rPr>
          <w:rFonts w:ascii="Times New Roman" w:hAnsi="Times New Roman" w:cs="Times New Roman"/>
          <w:sz w:val="24"/>
          <w:szCs w:val="24"/>
        </w:rPr>
        <w:t>: day of ASFV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B5396">
        <w:rPr>
          <w:rFonts w:ascii="Times New Roman" w:hAnsi="Times New Roman" w:cs="Times New Roman"/>
          <w:sz w:val="24"/>
          <w:szCs w:val="24"/>
        </w:rPr>
        <w:t>positive diagnosis</w:t>
      </w:r>
    </w:p>
    <w:p w:rsidR="0037273C" w:rsidRPr="00EB5396" w:rsidRDefault="0037273C" w:rsidP="00D77D8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5396">
        <w:rPr>
          <w:rFonts w:ascii="Times New Roman" w:hAnsi="Times New Roman" w:cs="Times New Roman"/>
          <w:sz w:val="24"/>
          <w:szCs w:val="24"/>
        </w:rPr>
        <w:t xml:space="preserve">†: day of culling of all animals as part of disease control </w:t>
      </w:r>
    </w:p>
    <w:p w:rsidR="00DC4F1C" w:rsidRDefault="00DC4F1C" w:rsidP="0037273C">
      <w:pPr>
        <w:spacing w:line="276" w:lineRule="auto"/>
      </w:pPr>
    </w:p>
    <w:sectPr w:rsidR="00DC4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73C"/>
    <w:rsid w:val="00000A3B"/>
    <w:rsid w:val="00026C35"/>
    <w:rsid w:val="00060899"/>
    <w:rsid w:val="0037273C"/>
    <w:rsid w:val="003E0CE4"/>
    <w:rsid w:val="004D56B4"/>
    <w:rsid w:val="009A6571"/>
    <w:rsid w:val="00AD3E35"/>
    <w:rsid w:val="00B65788"/>
    <w:rsid w:val="00D77D84"/>
    <w:rsid w:val="00DC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377806-5652-4CE0-A4B3-9A44C71C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73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7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7273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bbins</dc:creator>
  <cp:keywords/>
  <dc:description/>
  <cp:lastModifiedBy>simon gubbins</cp:lastModifiedBy>
  <cp:revision>9</cp:revision>
  <dcterms:created xsi:type="dcterms:W3CDTF">2016-07-14T16:25:00Z</dcterms:created>
  <dcterms:modified xsi:type="dcterms:W3CDTF">2016-11-30T16:19:00Z</dcterms:modified>
</cp:coreProperties>
</file>